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049" w:rsidRPr="00A40DBD" w:rsidRDefault="00CD5049" w:rsidP="00CD5049"/>
    <w:p w:rsidR="00CD5049" w:rsidRPr="00A40DBD" w:rsidRDefault="00CD5049" w:rsidP="00CD5049">
      <w:pPr>
        <w:rPr>
          <w:lang w:val="en-US"/>
        </w:rPr>
      </w:pPr>
    </w:p>
    <w:p w:rsidR="00CD5049" w:rsidRPr="00A40DBD" w:rsidRDefault="00CD5049" w:rsidP="00CD5049">
      <w:pPr>
        <w:rPr>
          <w:lang w:val="en-US"/>
        </w:rPr>
      </w:pPr>
      <w:r>
        <w:rPr>
          <w:lang w:val="en-US"/>
        </w:rPr>
        <w:t xml:space="preserve">Table </w:t>
      </w:r>
      <w:r w:rsidRPr="00A40DBD">
        <w:rPr>
          <w:lang w:val="en-US"/>
        </w:rPr>
        <w:t xml:space="preserve"> supplementary </w:t>
      </w:r>
      <w:r>
        <w:rPr>
          <w:lang w:val="en-US"/>
        </w:rPr>
        <w:t>1</w:t>
      </w:r>
      <w:r w:rsidRPr="00A40DBD">
        <w:rPr>
          <w:lang w:val="en-US"/>
        </w:rPr>
        <w:t>. Blood pressure characteristics of the two populations.</w:t>
      </w:r>
    </w:p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CD5049" w:rsidRPr="00A40DBD" w:rsidTr="00CE75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HT 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Non HT</w:t>
            </w:r>
          </w:p>
        </w:tc>
      </w:tr>
      <w:tr w:rsidR="00CD5049" w:rsidRPr="00A40DBD" w:rsidTr="00CE758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Systolic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Diastolic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Systolic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Diastolic</w:t>
            </w:r>
          </w:p>
        </w:tc>
      </w:tr>
      <w:tr w:rsidR="00CD5049" w:rsidRPr="00A40DBD" w:rsidTr="00CE758F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rs3027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b/>
                <w:bCs/>
                <w:color w:val="000000"/>
                <w:lang w:val="en-US" w:eastAsia="es-ES"/>
              </w:rPr>
              <w:t>A</w:t>
            </w:r>
          </w:p>
        </w:tc>
      </w:tr>
      <w:tr w:rsidR="00CD5049" w:rsidRPr="00A40DBD" w:rsidTr="00CE758F">
        <w:trPr>
          <w:trHeight w:val="315"/>
        </w:trPr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83</w:t>
            </w:r>
          </w:p>
        </w:tc>
      </w:tr>
      <w:tr w:rsidR="00CD5049" w:rsidRPr="00A40DBD" w:rsidTr="00CE758F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val="en-US" w:eastAsia="es-ES"/>
              </w:rPr>
              <w:t>Medi</w:t>
            </w:r>
            <w:r w:rsidRPr="00A40DBD">
              <w:rPr>
                <w:rFonts w:eastAsia="Times New Roman"/>
                <w:color w:val="000000"/>
                <w:lang w:eastAsia="es-ES"/>
              </w:rPr>
              <w:t>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82</w:t>
            </w:r>
          </w:p>
        </w:tc>
      </w:tr>
      <w:tr w:rsidR="00CD5049" w:rsidRPr="00A40DBD" w:rsidTr="00CE758F">
        <w:trPr>
          <w:trHeight w:val="27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CI 9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3 - 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41 - 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 xml:space="preserve">87 - 9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88 - 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0 - 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23 - 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83 - 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78 - 83</w:t>
            </w:r>
          </w:p>
        </w:tc>
      </w:tr>
      <w:tr w:rsidR="00CD5049" w:rsidRPr="00A40DBD" w:rsidTr="00CE758F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Standard Devi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9</w:t>
            </w:r>
          </w:p>
        </w:tc>
      </w:tr>
      <w:tr w:rsidR="00CD5049" w:rsidRPr="00A40DBD" w:rsidTr="00CE758F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66</w:t>
            </w:r>
          </w:p>
        </w:tc>
      </w:tr>
      <w:tr w:rsidR="00CD5049" w:rsidRPr="00A40DBD" w:rsidTr="00CE758F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5049" w:rsidRPr="00A40DBD" w:rsidRDefault="00CD5049" w:rsidP="00CE758F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A40DBD">
              <w:rPr>
                <w:rFonts w:eastAsia="Times New Roman"/>
                <w:color w:val="000000"/>
                <w:lang w:eastAsia="es-ES"/>
              </w:rPr>
              <w:t>103</w:t>
            </w:r>
          </w:p>
        </w:tc>
      </w:tr>
    </w:tbl>
    <w:p w:rsidR="00CD5049" w:rsidRPr="00A40DBD" w:rsidRDefault="00CD5049" w:rsidP="00CD5049"/>
    <w:p w:rsidR="00CD5049" w:rsidRPr="00A40DBD" w:rsidRDefault="00CD5049" w:rsidP="00CD5049">
      <w:pPr>
        <w:rPr>
          <w:lang w:val="en-US"/>
        </w:rPr>
      </w:pPr>
    </w:p>
    <w:p w:rsidR="00CD5049" w:rsidRPr="00A40DBD" w:rsidRDefault="00CD5049" w:rsidP="00CD5049">
      <w:pPr>
        <w:rPr>
          <w:lang w:val="en-US"/>
        </w:rPr>
      </w:pPr>
    </w:p>
    <w:p w:rsidR="00CD5049" w:rsidRDefault="00CD5049" w:rsidP="00CD5049">
      <w:pPr>
        <w:rPr>
          <w:lang w:val="en-US"/>
        </w:rPr>
        <w:sectPr w:rsidR="00CD5049" w:rsidSect="008621C2">
          <w:pgSz w:w="16838" w:h="11906" w:orient="landscape" w:code="9"/>
          <w:pgMar w:top="1701" w:right="1418" w:bottom="1701" w:left="1418" w:header="709" w:footer="709" w:gutter="0"/>
          <w:lnNumType w:countBy="5"/>
          <w:cols w:space="708"/>
          <w:docGrid w:linePitch="360"/>
        </w:sectPr>
      </w:pPr>
      <w:bookmarkStart w:id="0" w:name="_GoBack"/>
      <w:bookmarkEnd w:id="0"/>
    </w:p>
    <w:p w:rsidR="00EF6865" w:rsidRDefault="00EF6865"/>
    <w:sectPr w:rsidR="00EF68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49"/>
    <w:rsid w:val="006A5AA0"/>
    <w:rsid w:val="00CD5049"/>
    <w:rsid w:val="00E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ABAB3F-2467-494E-ADC1-54BE6247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049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D5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UJA</cp:lastModifiedBy>
  <cp:revision>1</cp:revision>
  <dcterms:created xsi:type="dcterms:W3CDTF">2019-03-11T09:08:00Z</dcterms:created>
  <dcterms:modified xsi:type="dcterms:W3CDTF">2019-03-11T09:35:00Z</dcterms:modified>
</cp:coreProperties>
</file>